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D1A9DD" w14:textId="77777777" w:rsidR="009A4614" w:rsidRDefault="009A4614" w:rsidP="001D1516">
      <w:pPr>
        <w:rPr>
          <w:lang w:val="en-AU"/>
        </w:rPr>
      </w:pPr>
    </w:p>
    <w:p w14:paraId="39A2A442" w14:textId="50BA3AA6" w:rsidR="001D1516" w:rsidRDefault="009A4614" w:rsidP="001D1516">
      <w:pPr>
        <w:rPr>
          <w:lang w:val="en-AU"/>
        </w:rPr>
      </w:pPr>
      <w:r w:rsidRPr="009A4614">
        <w:rPr>
          <w:b/>
          <w:lang w:val="en-AU"/>
        </w:rPr>
        <w:t>Supplementary Table 1:</w:t>
      </w:r>
      <w:r>
        <w:rPr>
          <w:lang w:val="en-AU"/>
        </w:rPr>
        <w:t xml:space="preserve"> </w:t>
      </w:r>
      <w:r w:rsidR="001D1516" w:rsidRPr="009A4614">
        <w:rPr>
          <w:lang w:val="en-AU"/>
        </w:rPr>
        <w:t>Survey items</w:t>
      </w:r>
      <w:r>
        <w:rPr>
          <w:lang w:val="en-AU"/>
        </w:rPr>
        <w:t>. The original i</w:t>
      </w:r>
      <w:r w:rsidRPr="009A4614">
        <w:rPr>
          <w:lang w:val="en-AU"/>
        </w:rPr>
        <w:t>tems of the two scales field-specif</w:t>
      </w:r>
      <w:r>
        <w:rPr>
          <w:lang w:val="en-AU"/>
        </w:rPr>
        <w:t>ic ability beliefs (FSAB, Lesli</w:t>
      </w:r>
      <w:r w:rsidRPr="009A4614">
        <w:rPr>
          <w:lang w:val="en-AU"/>
        </w:rPr>
        <w:t>e et al.,</w:t>
      </w:r>
      <w:r>
        <w:rPr>
          <w:lang w:val="en-AU"/>
        </w:rPr>
        <w:t xml:space="preserve"> 2015) and belonging uncertainty (BU; Walton &amp; Cohen, 2007) were translated to German, adapted to the surveyed sample, and presented in an intermixed fashion.</w:t>
      </w:r>
    </w:p>
    <w:tbl>
      <w:tblPr>
        <w:tblStyle w:val="Tabellenraster"/>
        <w:tblW w:w="14985" w:type="dxa"/>
        <w:tblLook w:val="04A0" w:firstRow="1" w:lastRow="0" w:firstColumn="1" w:lastColumn="0" w:noHBand="0" w:noVBand="1"/>
      </w:tblPr>
      <w:tblGrid>
        <w:gridCol w:w="549"/>
        <w:gridCol w:w="6314"/>
        <w:gridCol w:w="6315"/>
        <w:gridCol w:w="1807"/>
      </w:tblGrid>
      <w:tr w:rsidR="001D1516" w:rsidRPr="009A4614" w14:paraId="286D17BB" w14:textId="77777777" w:rsidTr="00244C62">
        <w:trPr>
          <w:trHeight w:val="185"/>
        </w:trPr>
        <w:tc>
          <w:tcPr>
            <w:tcW w:w="549" w:type="dxa"/>
          </w:tcPr>
          <w:p w14:paraId="2F844707" w14:textId="77777777" w:rsidR="001D1516" w:rsidRPr="009A4614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</w:pPr>
            <w:bookmarkStart w:id="0" w:name="_GoBack"/>
            <w:bookmarkEnd w:id="0"/>
          </w:p>
        </w:tc>
        <w:tc>
          <w:tcPr>
            <w:tcW w:w="6314" w:type="dxa"/>
          </w:tcPr>
          <w:p w14:paraId="00A5A33A" w14:textId="77777777" w:rsidR="001D1516" w:rsidRPr="00D47E68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</w:pPr>
            <w:r w:rsidRPr="00D47E68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Item as seen by the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6315" w:type="dxa"/>
          </w:tcPr>
          <w:p w14:paraId="6D7386B7" w14:textId="77777777" w:rsidR="001D1516" w:rsidRPr="009A4614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</w:pPr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>English re-translation</w:t>
            </w:r>
          </w:p>
        </w:tc>
        <w:tc>
          <w:tcPr>
            <w:tcW w:w="1807" w:type="dxa"/>
          </w:tcPr>
          <w:p w14:paraId="0403FF7D" w14:textId="77777777" w:rsidR="001D1516" w:rsidRPr="009A4614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</w:pPr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>Source</w:t>
            </w:r>
          </w:p>
        </w:tc>
      </w:tr>
      <w:tr w:rsidR="001D1516" w14:paraId="5DD67DB4" w14:textId="77777777" w:rsidTr="00244C62">
        <w:trPr>
          <w:trHeight w:val="463"/>
        </w:trPr>
        <w:tc>
          <w:tcPr>
            <w:tcW w:w="549" w:type="dxa"/>
          </w:tcPr>
          <w:p w14:paraId="7C34390C" w14:textId="77777777" w:rsidR="001D1516" w:rsidRPr="009A4614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</w:pPr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>1</w:t>
            </w:r>
          </w:p>
        </w:tc>
        <w:tc>
          <w:tcPr>
            <w:tcW w:w="6314" w:type="dxa"/>
          </w:tcPr>
          <w:p w14:paraId="7A7D7293" w14:textId="77777777" w:rsidR="001D1516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 xml:space="preserve">In </w:t>
            </w:r>
            <w:proofErr w:type="spellStart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>meinem</w:t>
            </w:r>
            <w:proofErr w:type="spellEnd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>Studienfach</w:t>
            </w:r>
            <w:proofErr w:type="spellEnd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>sind</w:t>
            </w:r>
            <w:proofErr w:type="spellEnd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 xml:space="preserve"> die </w:t>
            </w:r>
            <w:proofErr w:type="spellStart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>wichtigsten</w:t>
            </w:r>
            <w:proofErr w:type="spellEnd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>Erfolgsfaktoren</w:t>
            </w:r>
            <w:proofErr w:type="spellEnd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9A4614">
              <w:rPr>
                <w:rFonts w:ascii="ArialMT-Identity-H" w:hAnsi="ArialMT-Identity-H" w:cs="ArialMT-Identity-H"/>
                <w:sz w:val="20"/>
                <w:szCs w:val="20"/>
                <w:lang w:val="en-AU"/>
              </w:rPr>
              <w:t>Motiv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ation</w:t>
            </w:r>
            <w:proofErr w:type="spellEnd"/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 xml:space="preserve"> und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D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urchhaltevermögen; die reine Begabung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ist zweitrangig.</w:t>
            </w:r>
          </w:p>
          <w:p w14:paraId="39A15CED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6315" w:type="dxa"/>
          </w:tcPr>
          <w:p w14:paraId="7E76BCBF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C37992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In my subject of study, the most important factors for success are motivation and sustained effort; raw ability is secondary. 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(</w:t>
            </w:r>
            <w:proofErr w:type="spellStart"/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reverse</w:t>
            </w:r>
            <w:proofErr w:type="spellEnd"/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proofErr w:type="spellStart"/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coded</w:t>
            </w:r>
            <w:proofErr w:type="spellEnd"/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2C33E49F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FSAB (Leslie et al., 2015)</w:t>
            </w:r>
          </w:p>
        </w:tc>
      </w:tr>
      <w:tr w:rsidR="001D1516" w14:paraId="2BDDC841" w14:textId="77777777" w:rsidTr="00244C62">
        <w:trPr>
          <w:trHeight w:val="494"/>
        </w:trPr>
        <w:tc>
          <w:tcPr>
            <w:tcW w:w="549" w:type="dxa"/>
          </w:tcPr>
          <w:p w14:paraId="08A14959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2</w:t>
            </w:r>
          </w:p>
        </w:tc>
        <w:tc>
          <w:tcPr>
            <w:tcW w:w="6314" w:type="dxa"/>
          </w:tcPr>
          <w:p w14:paraId="2E877E7A" w14:textId="3619871C" w:rsidR="001D1516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 xml:space="preserve">Manchmal habe ich das Gefühl, dass ich an </w:t>
            </w:r>
            <w:r w:rsidR="009A4614">
              <w:rPr>
                <w:rFonts w:ascii="ArialMT-Identity-H" w:hAnsi="ArialMT-Identity-H" w:cs="ArialMT-Identity-H"/>
                <w:sz w:val="20"/>
                <w:szCs w:val="20"/>
              </w:rPr>
              <w:t>die ETH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gehöre, und manchmal nicht.</w:t>
            </w:r>
          </w:p>
          <w:p w14:paraId="1F0BC911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6315" w:type="dxa"/>
          </w:tcPr>
          <w:p w14:paraId="222D543D" w14:textId="262B322F" w:rsidR="001D1516" w:rsidRPr="00B30519" w:rsidRDefault="001D1516" w:rsidP="009A4614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Sometimes I feel that I belong at </w:t>
            </w:r>
            <w:r w:rsidR="009A4614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ETH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, and sometimes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I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 don’t.</w:t>
            </w:r>
          </w:p>
        </w:tc>
        <w:tc>
          <w:tcPr>
            <w:tcW w:w="1807" w:type="dxa"/>
          </w:tcPr>
          <w:p w14:paraId="40057171" w14:textId="30B6E853" w:rsidR="001D1516" w:rsidRPr="00B30519" w:rsidRDefault="009A4614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BU</w:t>
            </w:r>
            <w:r w:rsidR="001D1516" w:rsidRPr="00B30519">
              <w:rPr>
                <w:rFonts w:ascii="ArialMT-Identity-H" w:hAnsi="ArialMT-Identity-H" w:cs="ArialMT-Identity-H"/>
                <w:sz w:val="20"/>
                <w:szCs w:val="20"/>
              </w:rPr>
              <w:t xml:space="preserve"> (Walton &amp; Cohen, 2007)</w:t>
            </w:r>
          </w:p>
        </w:tc>
      </w:tr>
      <w:tr w:rsidR="001D1516" w14:paraId="0445DF9B" w14:textId="77777777" w:rsidTr="00244C62">
        <w:trPr>
          <w:trHeight w:val="473"/>
        </w:trPr>
        <w:tc>
          <w:tcPr>
            <w:tcW w:w="549" w:type="dxa"/>
          </w:tcPr>
          <w:p w14:paraId="76583509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3</w:t>
            </w:r>
          </w:p>
        </w:tc>
        <w:tc>
          <w:tcPr>
            <w:tcW w:w="6314" w:type="dxa"/>
          </w:tcPr>
          <w:p w14:paraId="30F788CA" w14:textId="77777777" w:rsidR="001D1516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Um in meinem Studienfach erfolgreich zu sein, muss man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von vorn herein eine spezifische Begabung mitbringen, die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sich nicht erlernen lässt.</w:t>
            </w:r>
          </w:p>
          <w:p w14:paraId="2347843A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6315" w:type="dxa"/>
          </w:tcPr>
          <w:p w14:paraId="09A86C8E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Being successful in my subject of study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 requires a special aptitude that just can’t be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learned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.</w:t>
            </w:r>
          </w:p>
        </w:tc>
        <w:tc>
          <w:tcPr>
            <w:tcW w:w="1807" w:type="dxa"/>
          </w:tcPr>
          <w:p w14:paraId="1D594201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FSAB (Leslie et al., 2015)</w:t>
            </w:r>
          </w:p>
        </w:tc>
      </w:tr>
      <w:tr w:rsidR="001D1516" w14:paraId="3130407E" w14:textId="77777777" w:rsidTr="00244C62">
        <w:trPr>
          <w:trHeight w:val="494"/>
        </w:trPr>
        <w:tc>
          <w:tcPr>
            <w:tcW w:w="549" w:type="dxa"/>
          </w:tcPr>
          <w:p w14:paraId="079FFC7A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4</w:t>
            </w:r>
          </w:p>
        </w:tc>
        <w:tc>
          <w:tcPr>
            <w:tcW w:w="6314" w:type="dxa"/>
          </w:tcPr>
          <w:p w14:paraId="1FA58C85" w14:textId="0733F2F7" w:rsidR="001D1516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Wenn es gerade schlecht läuft, habe ich das Gefühl, dass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 xml:space="preserve">ich vielleicht doch nicht an </w:t>
            </w:r>
            <w:r w:rsidR="009A4614">
              <w:rPr>
                <w:rFonts w:ascii="ArialMT-Identity-H" w:hAnsi="ArialMT-Identity-H" w:cs="ArialMT-Identity-H"/>
                <w:sz w:val="20"/>
                <w:szCs w:val="20"/>
              </w:rPr>
              <w:t>die ETH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gehö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re.</w:t>
            </w:r>
          </w:p>
          <w:p w14:paraId="2D0C86A3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6315" w:type="dxa"/>
          </w:tcPr>
          <w:p w14:paraId="5495D728" w14:textId="2C51F421" w:rsidR="001D1516" w:rsidRPr="00B30519" w:rsidRDefault="001D1516" w:rsidP="009A4614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When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things are going badly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, I feel that maybe I don’t belong at </w:t>
            </w:r>
            <w:r w:rsidR="009A4614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ETH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 after all.</w:t>
            </w:r>
          </w:p>
        </w:tc>
        <w:tc>
          <w:tcPr>
            <w:tcW w:w="1807" w:type="dxa"/>
          </w:tcPr>
          <w:p w14:paraId="136BFF5D" w14:textId="486B6A55" w:rsidR="001D1516" w:rsidRPr="00B30519" w:rsidRDefault="009A4614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BU</w:t>
            </w:r>
            <w:r w:rsidR="001D1516" w:rsidRPr="00B30519">
              <w:rPr>
                <w:rFonts w:ascii="ArialMT-Identity-H" w:hAnsi="ArialMT-Identity-H" w:cs="ArialMT-Identity-H"/>
                <w:sz w:val="20"/>
                <w:szCs w:val="20"/>
              </w:rPr>
              <w:t xml:space="preserve"> (Walton &amp; Cohen, 2007)</w:t>
            </w:r>
          </w:p>
        </w:tc>
      </w:tr>
      <w:tr w:rsidR="001D1516" w14:paraId="123188E6" w14:textId="77777777" w:rsidTr="00244C62">
        <w:trPr>
          <w:trHeight w:val="504"/>
        </w:trPr>
        <w:tc>
          <w:tcPr>
            <w:tcW w:w="549" w:type="dxa"/>
          </w:tcPr>
          <w:p w14:paraId="2326F3F9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5</w:t>
            </w:r>
          </w:p>
        </w:tc>
        <w:tc>
          <w:tcPr>
            <w:tcW w:w="6314" w:type="dxa"/>
          </w:tcPr>
          <w:p w14:paraId="286A54E6" w14:textId="77777777" w:rsidR="001D1516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In meinem Studienfach kann im Prinzip jeder erfolgreich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sein, wenn sie /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er sich hinreichend anstrengt.</w:t>
            </w:r>
          </w:p>
          <w:p w14:paraId="1247D34D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6315" w:type="dxa"/>
          </w:tcPr>
          <w:p w14:paraId="6881D8FB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In principle, 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anyone can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be successful in my subject of study if they work hard enough. 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(</w:t>
            </w:r>
            <w:proofErr w:type="spellStart"/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reverse</w:t>
            </w:r>
            <w:proofErr w:type="spellEnd"/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proofErr w:type="spellStart"/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coded</w:t>
            </w:r>
            <w:proofErr w:type="spellEnd"/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14:paraId="586E153C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FSAB (Leslie et al., 2015)</w:t>
            </w:r>
          </w:p>
        </w:tc>
      </w:tr>
      <w:tr w:rsidR="001D1516" w14:paraId="09F221AF" w14:textId="77777777" w:rsidTr="00244C62">
        <w:trPr>
          <w:trHeight w:val="360"/>
        </w:trPr>
        <w:tc>
          <w:tcPr>
            <w:tcW w:w="549" w:type="dxa"/>
          </w:tcPr>
          <w:p w14:paraId="115D9AD3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6</w:t>
            </w:r>
          </w:p>
        </w:tc>
        <w:tc>
          <w:tcPr>
            <w:tcW w:w="6314" w:type="dxa"/>
          </w:tcPr>
          <w:p w14:paraId="4F095E21" w14:textId="20D0CBFA" w:rsidR="001D1516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Wenn es gerade gut läuft, habe ich das Gefühl, dass ich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 xml:space="preserve">wirklich an </w:t>
            </w:r>
            <w:r w:rsidR="009A4614">
              <w:rPr>
                <w:rFonts w:ascii="ArialMT-Identity-H" w:hAnsi="ArialMT-Identity-H" w:cs="ArialMT-Identity-H"/>
                <w:sz w:val="20"/>
                <w:szCs w:val="20"/>
              </w:rPr>
              <w:t>die ETH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gehöre.</w:t>
            </w:r>
          </w:p>
          <w:p w14:paraId="356CEAC9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6315" w:type="dxa"/>
          </w:tcPr>
          <w:p w14:paraId="2E77EFD8" w14:textId="4895F5B7" w:rsidR="001D1516" w:rsidRPr="00B30519" w:rsidRDefault="001D1516" w:rsidP="009A4614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When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things are going well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, I feel that I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really </w:t>
            </w:r>
            <w:r w:rsidRPr="00B30519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belong </w:t>
            </w:r>
            <w:r w:rsidR="009A4614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at ETH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.</w:t>
            </w:r>
          </w:p>
        </w:tc>
        <w:tc>
          <w:tcPr>
            <w:tcW w:w="1807" w:type="dxa"/>
          </w:tcPr>
          <w:p w14:paraId="4A390E9B" w14:textId="52C19F02" w:rsidR="001D1516" w:rsidRPr="00B30519" w:rsidRDefault="009A4614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BU</w:t>
            </w:r>
            <w:r w:rsidR="001D1516" w:rsidRPr="00B30519">
              <w:rPr>
                <w:rFonts w:ascii="ArialMT-Identity-H" w:hAnsi="ArialMT-Identity-H" w:cs="ArialMT-Identity-H"/>
                <w:sz w:val="20"/>
                <w:szCs w:val="20"/>
              </w:rPr>
              <w:t xml:space="preserve"> (Walton &amp; Cohen, 2007)</w:t>
            </w:r>
          </w:p>
        </w:tc>
      </w:tr>
      <w:tr w:rsidR="001D1516" w14:paraId="2E939E65" w14:textId="77777777" w:rsidTr="00244C62">
        <w:trPr>
          <w:trHeight w:val="504"/>
        </w:trPr>
        <w:tc>
          <w:tcPr>
            <w:tcW w:w="549" w:type="dxa"/>
          </w:tcPr>
          <w:p w14:paraId="2902F418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7</w:t>
            </w:r>
          </w:p>
        </w:tc>
        <w:tc>
          <w:tcPr>
            <w:tcW w:w="6314" w:type="dxa"/>
          </w:tcPr>
          <w:p w14:paraId="715AF510" w14:textId="77777777" w:rsidR="001D1516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Wenn man in meinem Studienfach Erfolg haben will, ist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harte Arbeit alleine nicht ausreichend; man braucht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87412D">
              <w:rPr>
                <w:rFonts w:ascii="ArialMT-Identity-H" w:hAnsi="ArialMT-Identity-H" w:cs="ArialMT-Identity-H"/>
                <w:sz w:val="20"/>
                <w:szCs w:val="20"/>
              </w:rPr>
              <w:t>zusätzlich eine angeborene Begabung bzw. ein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bestimmtes Talent.</w:t>
            </w:r>
          </w:p>
          <w:p w14:paraId="4978576E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6315" w:type="dxa"/>
          </w:tcPr>
          <w:p w14:paraId="28BEF11A" w14:textId="77777777" w:rsidR="001D1516" w:rsidRPr="00C37992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</w:pPr>
            <w:r w:rsidRPr="00C37992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If you want to succeed in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my subject of study</w:t>
            </w:r>
            <w:r w:rsidRPr="00C37992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, hard work alone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is not sufficient</w:t>
            </w:r>
            <w:r w:rsidRPr="00C37992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in addition, </w:t>
            </w:r>
            <w:r w:rsidRPr="00C37992"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>you need to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en-GB"/>
              </w:rPr>
              <w:t xml:space="preserve"> have an innate gift or talent.</w:t>
            </w:r>
          </w:p>
        </w:tc>
        <w:tc>
          <w:tcPr>
            <w:tcW w:w="1807" w:type="dxa"/>
          </w:tcPr>
          <w:p w14:paraId="403439A1" w14:textId="77777777" w:rsidR="001D1516" w:rsidRPr="00B30519" w:rsidRDefault="001D1516" w:rsidP="00244C62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30519">
              <w:rPr>
                <w:rFonts w:ascii="ArialMT-Identity-H" w:hAnsi="ArialMT-Identity-H" w:cs="ArialMT-Identity-H"/>
                <w:sz w:val="20"/>
                <w:szCs w:val="20"/>
              </w:rPr>
              <w:t>FSAB (Leslie et al., 2015)</w:t>
            </w:r>
          </w:p>
        </w:tc>
      </w:tr>
    </w:tbl>
    <w:p w14:paraId="3251BC69" w14:textId="77777777" w:rsidR="009A4614" w:rsidRDefault="009A4614" w:rsidP="00305D6B">
      <w:pPr>
        <w:pStyle w:val="EndNoteBibliography"/>
        <w:spacing w:after="100" w:afterAutospacing="1" w:line="360" w:lineRule="auto"/>
        <w:ind w:left="720" w:hanging="720"/>
        <w:rPr>
          <w:lang w:val="en-GB"/>
        </w:rPr>
      </w:pPr>
    </w:p>
    <w:sectPr w:rsidR="009A4614" w:rsidSect="001D15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452AFE" w14:textId="77777777" w:rsidR="00C47468" w:rsidRDefault="00C47468" w:rsidP="001D41EB">
      <w:pPr>
        <w:spacing w:after="0" w:line="240" w:lineRule="auto"/>
      </w:pPr>
      <w:r>
        <w:separator/>
      </w:r>
    </w:p>
  </w:endnote>
  <w:endnote w:type="continuationSeparator" w:id="0">
    <w:p w14:paraId="46ECCE19" w14:textId="77777777" w:rsidR="00C47468" w:rsidRDefault="00C47468" w:rsidP="001D4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-Identity-H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BBC99A" w14:textId="77777777" w:rsidR="009A4614" w:rsidRDefault="009A461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8578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0A5A22" w14:textId="1BA63EA7" w:rsidR="005C7F9E" w:rsidRDefault="005C7F9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46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309E7E" w14:textId="77777777" w:rsidR="005C7F9E" w:rsidRDefault="005C7F9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74857D" w14:textId="77777777" w:rsidR="009A4614" w:rsidRDefault="009A461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C3C215" w14:textId="77777777" w:rsidR="00C47468" w:rsidRDefault="00C47468" w:rsidP="001D41EB">
      <w:pPr>
        <w:spacing w:after="0" w:line="240" w:lineRule="auto"/>
      </w:pPr>
      <w:r>
        <w:separator/>
      </w:r>
    </w:p>
  </w:footnote>
  <w:footnote w:type="continuationSeparator" w:id="0">
    <w:p w14:paraId="56985598" w14:textId="77777777" w:rsidR="00C47468" w:rsidRDefault="00C47468" w:rsidP="001D41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46AEF1" w14:textId="77777777" w:rsidR="009A4614" w:rsidRDefault="009A461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EEF409" w14:textId="0EBE40EE" w:rsidR="009A4614" w:rsidRPr="009A4614" w:rsidRDefault="005A1726" w:rsidP="009A4614">
    <w:pPr>
      <w:rPr>
        <w:lang w:val="en-AU"/>
      </w:rPr>
    </w:pPr>
    <w:r>
      <w:rPr>
        <w:rFonts w:ascii="Times New Roman" w:hAnsi="Times New Roman" w:cs="Times New Roman"/>
        <w:lang w:val="en-GB"/>
      </w:rPr>
      <w:t>Supplementary Online Materials</w:t>
    </w:r>
    <w:r w:rsidR="009A4614">
      <w:rPr>
        <w:rFonts w:ascii="Times New Roman" w:hAnsi="Times New Roman" w:cs="Times New Roman"/>
        <w:lang w:val="en-GB"/>
      </w:rPr>
      <w:t xml:space="preserve"> for</w:t>
    </w:r>
    <w:r>
      <w:rPr>
        <w:rFonts w:ascii="Times New Roman" w:hAnsi="Times New Roman" w:cs="Times New Roman"/>
        <w:lang w:val="en-GB"/>
      </w:rPr>
      <w:t xml:space="preserve">: </w:t>
    </w:r>
    <w:r w:rsidR="009A4614" w:rsidRPr="009A4614">
      <w:rPr>
        <w:lang w:val="en-AU"/>
      </w:rPr>
      <w:t>Deiglmayr, A., Stern, E., &amp; Schubert, R. (2019). Beliefs in “brilliance” and belonging uncer</w:t>
    </w:r>
    <w:r w:rsidR="009A4614">
      <w:rPr>
        <w:lang w:val="en-AU"/>
      </w:rPr>
      <w:t>tainty in male and fem</w:t>
    </w:r>
    <w:r w:rsidR="009A4614" w:rsidRPr="009A4614">
      <w:rPr>
        <w:lang w:val="en-AU"/>
      </w:rPr>
      <w:t>ale STEM students. Frontiers in Psychology, 10, 1114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04E647" w14:textId="77777777" w:rsidR="009A4614" w:rsidRDefault="009A461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285193"/>
    <w:multiLevelType w:val="multilevel"/>
    <w:tmpl w:val="8CB45E90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DA91C8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7BB4FED"/>
    <w:multiLevelType w:val="hybridMultilevel"/>
    <w:tmpl w:val="1C8462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2E65A5"/>
    <w:multiLevelType w:val="multilevel"/>
    <w:tmpl w:val="6A62B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503C34"/>
    <w:multiLevelType w:val="hybridMultilevel"/>
    <w:tmpl w:val="2B282CA4"/>
    <w:lvl w:ilvl="0" w:tplc="5F64FD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5C7D89"/>
    <w:multiLevelType w:val="hybridMultilevel"/>
    <w:tmpl w:val="DC5E83B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788"/>
    <w:rsid w:val="00006E01"/>
    <w:rsid w:val="0002535B"/>
    <w:rsid w:val="00053800"/>
    <w:rsid w:val="000678AA"/>
    <w:rsid w:val="0007014B"/>
    <w:rsid w:val="00080B6D"/>
    <w:rsid w:val="000970F8"/>
    <w:rsid w:val="000A37BE"/>
    <w:rsid w:val="000B20AB"/>
    <w:rsid w:val="000C44BC"/>
    <w:rsid w:val="000D7F98"/>
    <w:rsid w:val="000E6AB8"/>
    <w:rsid w:val="000F2274"/>
    <w:rsid w:val="000F334E"/>
    <w:rsid w:val="000F4CE2"/>
    <w:rsid w:val="000F5646"/>
    <w:rsid w:val="00101E9B"/>
    <w:rsid w:val="001135E7"/>
    <w:rsid w:val="00132512"/>
    <w:rsid w:val="001330DE"/>
    <w:rsid w:val="00147179"/>
    <w:rsid w:val="00147891"/>
    <w:rsid w:val="001522F5"/>
    <w:rsid w:val="001666D9"/>
    <w:rsid w:val="00177354"/>
    <w:rsid w:val="00187ECC"/>
    <w:rsid w:val="00196050"/>
    <w:rsid w:val="001A1675"/>
    <w:rsid w:val="001A20ED"/>
    <w:rsid w:val="001B0ECD"/>
    <w:rsid w:val="001B5857"/>
    <w:rsid w:val="001D1516"/>
    <w:rsid w:val="001D2FDA"/>
    <w:rsid w:val="001D41EB"/>
    <w:rsid w:val="001D547F"/>
    <w:rsid w:val="001D7E41"/>
    <w:rsid w:val="001E24FC"/>
    <w:rsid w:val="001E656F"/>
    <w:rsid w:val="001F2EB3"/>
    <w:rsid w:val="001F36B3"/>
    <w:rsid w:val="001F781C"/>
    <w:rsid w:val="00225824"/>
    <w:rsid w:val="00230101"/>
    <w:rsid w:val="0024058B"/>
    <w:rsid w:val="00242F09"/>
    <w:rsid w:val="00244C62"/>
    <w:rsid w:val="0025276A"/>
    <w:rsid w:val="0026106A"/>
    <w:rsid w:val="00261311"/>
    <w:rsid w:val="002663A4"/>
    <w:rsid w:val="002737D6"/>
    <w:rsid w:val="002A3FE5"/>
    <w:rsid w:val="002B3FE0"/>
    <w:rsid w:val="002E5C75"/>
    <w:rsid w:val="00300265"/>
    <w:rsid w:val="00305D6B"/>
    <w:rsid w:val="00305DE8"/>
    <w:rsid w:val="0031203E"/>
    <w:rsid w:val="0031541C"/>
    <w:rsid w:val="00330673"/>
    <w:rsid w:val="00337836"/>
    <w:rsid w:val="00344FBF"/>
    <w:rsid w:val="00345FC3"/>
    <w:rsid w:val="00350639"/>
    <w:rsid w:val="00350B6A"/>
    <w:rsid w:val="00366E95"/>
    <w:rsid w:val="00367642"/>
    <w:rsid w:val="003745B5"/>
    <w:rsid w:val="00375F17"/>
    <w:rsid w:val="00383C06"/>
    <w:rsid w:val="0039456F"/>
    <w:rsid w:val="003A50CA"/>
    <w:rsid w:val="003B1028"/>
    <w:rsid w:val="003C48D5"/>
    <w:rsid w:val="003D3033"/>
    <w:rsid w:val="003D5745"/>
    <w:rsid w:val="003D5ADA"/>
    <w:rsid w:val="003E1568"/>
    <w:rsid w:val="003E7DE7"/>
    <w:rsid w:val="003F4082"/>
    <w:rsid w:val="00417AD2"/>
    <w:rsid w:val="004228F4"/>
    <w:rsid w:val="00430628"/>
    <w:rsid w:val="004337ED"/>
    <w:rsid w:val="0043676E"/>
    <w:rsid w:val="00452D2E"/>
    <w:rsid w:val="00457A6F"/>
    <w:rsid w:val="00470B53"/>
    <w:rsid w:val="00484662"/>
    <w:rsid w:val="00486C39"/>
    <w:rsid w:val="00492747"/>
    <w:rsid w:val="00494404"/>
    <w:rsid w:val="004A0672"/>
    <w:rsid w:val="004A2490"/>
    <w:rsid w:val="004A4E91"/>
    <w:rsid w:val="004B3151"/>
    <w:rsid w:val="004B4234"/>
    <w:rsid w:val="004B7A34"/>
    <w:rsid w:val="004C25B5"/>
    <w:rsid w:val="004D0E5B"/>
    <w:rsid w:val="004D59A0"/>
    <w:rsid w:val="004F7A7F"/>
    <w:rsid w:val="00500080"/>
    <w:rsid w:val="00515A63"/>
    <w:rsid w:val="00517CF0"/>
    <w:rsid w:val="00545C01"/>
    <w:rsid w:val="00561FBB"/>
    <w:rsid w:val="00595004"/>
    <w:rsid w:val="005A1726"/>
    <w:rsid w:val="005A712D"/>
    <w:rsid w:val="005C2D4D"/>
    <w:rsid w:val="005C7F9E"/>
    <w:rsid w:val="005D38A0"/>
    <w:rsid w:val="005E2173"/>
    <w:rsid w:val="005E3A79"/>
    <w:rsid w:val="005F6228"/>
    <w:rsid w:val="0061127C"/>
    <w:rsid w:val="00624014"/>
    <w:rsid w:val="00626AD3"/>
    <w:rsid w:val="00631756"/>
    <w:rsid w:val="00632FA4"/>
    <w:rsid w:val="006457DE"/>
    <w:rsid w:val="00655A62"/>
    <w:rsid w:val="006633B2"/>
    <w:rsid w:val="006715F7"/>
    <w:rsid w:val="00671878"/>
    <w:rsid w:val="00683E65"/>
    <w:rsid w:val="006971FA"/>
    <w:rsid w:val="006A347A"/>
    <w:rsid w:val="006A6B2A"/>
    <w:rsid w:val="006B1756"/>
    <w:rsid w:val="006D7E99"/>
    <w:rsid w:val="006E4D78"/>
    <w:rsid w:val="006F0E3D"/>
    <w:rsid w:val="007009A2"/>
    <w:rsid w:val="00703D4D"/>
    <w:rsid w:val="00720704"/>
    <w:rsid w:val="007436C3"/>
    <w:rsid w:val="00750A3F"/>
    <w:rsid w:val="00751B0B"/>
    <w:rsid w:val="0075385D"/>
    <w:rsid w:val="00757FC0"/>
    <w:rsid w:val="00765FF1"/>
    <w:rsid w:val="007711E6"/>
    <w:rsid w:val="0078796F"/>
    <w:rsid w:val="0079569B"/>
    <w:rsid w:val="007A0BF5"/>
    <w:rsid w:val="007A4629"/>
    <w:rsid w:val="007D6C30"/>
    <w:rsid w:val="007E2803"/>
    <w:rsid w:val="007F660B"/>
    <w:rsid w:val="00813991"/>
    <w:rsid w:val="008151BD"/>
    <w:rsid w:val="0081673D"/>
    <w:rsid w:val="00824262"/>
    <w:rsid w:val="0082703D"/>
    <w:rsid w:val="00864342"/>
    <w:rsid w:val="00870A18"/>
    <w:rsid w:val="00871C28"/>
    <w:rsid w:val="00881D17"/>
    <w:rsid w:val="008B7218"/>
    <w:rsid w:val="008C2FD7"/>
    <w:rsid w:val="008C74EA"/>
    <w:rsid w:val="008D2985"/>
    <w:rsid w:val="008D7C4A"/>
    <w:rsid w:val="00910400"/>
    <w:rsid w:val="00915431"/>
    <w:rsid w:val="009179A6"/>
    <w:rsid w:val="0093209E"/>
    <w:rsid w:val="00933189"/>
    <w:rsid w:val="009413E0"/>
    <w:rsid w:val="00944474"/>
    <w:rsid w:val="0095037A"/>
    <w:rsid w:val="00984990"/>
    <w:rsid w:val="00990394"/>
    <w:rsid w:val="00992C5D"/>
    <w:rsid w:val="009A4614"/>
    <w:rsid w:val="009D4788"/>
    <w:rsid w:val="009D5E74"/>
    <w:rsid w:val="009D6D35"/>
    <w:rsid w:val="00A048F2"/>
    <w:rsid w:val="00A259E9"/>
    <w:rsid w:val="00A26137"/>
    <w:rsid w:val="00A67766"/>
    <w:rsid w:val="00A702DF"/>
    <w:rsid w:val="00A71066"/>
    <w:rsid w:val="00A73D09"/>
    <w:rsid w:val="00A874C8"/>
    <w:rsid w:val="00AA2D05"/>
    <w:rsid w:val="00AA50F9"/>
    <w:rsid w:val="00AB1DE0"/>
    <w:rsid w:val="00AB270A"/>
    <w:rsid w:val="00AC19FB"/>
    <w:rsid w:val="00AE7F31"/>
    <w:rsid w:val="00AF5993"/>
    <w:rsid w:val="00B00049"/>
    <w:rsid w:val="00B0053C"/>
    <w:rsid w:val="00B00F84"/>
    <w:rsid w:val="00B031E7"/>
    <w:rsid w:val="00B270FD"/>
    <w:rsid w:val="00B30C8D"/>
    <w:rsid w:val="00B41B9E"/>
    <w:rsid w:val="00B45154"/>
    <w:rsid w:val="00B733D6"/>
    <w:rsid w:val="00BE7033"/>
    <w:rsid w:val="00BF1041"/>
    <w:rsid w:val="00BF325B"/>
    <w:rsid w:val="00BF78C5"/>
    <w:rsid w:val="00C01E89"/>
    <w:rsid w:val="00C105A4"/>
    <w:rsid w:val="00C22481"/>
    <w:rsid w:val="00C270E2"/>
    <w:rsid w:val="00C4051E"/>
    <w:rsid w:val="00C430E8"/>
    <w:rsid w:val="00C43217"/>
    <w:rsid w:val="00C46C26"/>
    <w:rsid w:val="00C47468"/>
    <w:rsid w:val="00C54285"/>
    <w:rsid w:val="00C6683F"/>
    <w:rsid w:val="00C83FE6"/>
    <w:rsid w:val="00C86BB3"/>
    <w:rsid w:val="00CB2684"/>
    <w:rsid w:val="00CC0EDC"/>
    <w:rsid w:val="00CC4016"/>
    <w:rsid w:val="00CD5045"/>
    <w:rsid w:val="00CE388A"/>
    <w:rsid w:val="00CE493F"/>
    <w:rsid w:val="00CF3514"/>
    <w:rsid w:val="00D24302"/>
    <w:rsid w:val="00D47587"/>
    <w:rsid w:val="00D62C8B"/>
    <w:rsid w:val="00D755A6"/>
    <w:rsid w:val="00D81D78"/>
    <w:rsid w:val="00D86AFB"/>
    <w:rsid w:val="00D90212"/>
    <w:rsid w:val="00D904B1"/>
    <w:rsid w:val="00D954C9"/>
    <w:rsid w:val="00D96225"/>
    <w:rsid w:val="00DC0512"/>
    <w:rsid w:val="00DC3043"/>
    <w:rsid w:val="00DC75A3"/>
    <w:rsid w:val="00DF42B8"/>
    <w:rsid w:val="00E05582"/>
    <w:rsid w:val="00E073CA"/>
    <w:rsid w:val="00E07750"/>
    <w:rsid w:val="00E15DB6"/>
    <w:rsid w:val="00E23ACA"/>
    <w:rsid w:val="00E25315"/>
    <w:rsid w:val="00E357AE"/>
    <w:rsid w:val="00E403FB"/>
    <w:rsid w:val="00E52B77"/>
    <w:rsid w:val="00E5509D"/>
    <w:rsid w:val="00E661DA"/>
    <w:rsid w:val="00E72E48"/>
    <w:rsid w:val="00E82B17"/>
    <w:rsid w:val="00E93BC5"/>
    <w:rsid w:val="00EA17F2"/>
    <w:rsid w:val="00EA1CD9"/>
    <w:rsid w:val="00EA5DBD"/>
    <w:rsid w:val="00EB062A"/>
    <w:rsid w:val="00EB5B9B"/>
    <w:rsid w:val="00ED188D"/>
    <w:rsid w:val="00ED6713"/>
    <w:rsid w:val="00EE38B0"/>
    <w:rsid w:val="00EF144B"/>
    <w:rsid w:val="00EF4B5D"/>
    <w:rsid w:val="00F019C9"/>
    <w:rsid w:val="00F2767C"/>
    <w:rsid w:val="00F413F3"/>
    <w:rsid w:val="00F46C20"/>
    <w:rsid w:val="00F53778"/>
    <w:rsid w:val="00F566A5"/>
    <w:rsid w:val="00FD2BDA"/>
    <w:rsid w:val="00FD363A"/>
    <w:rsid w:val="00FE48CD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FA21A9"/>
  <w15:chartTrackingRefBased/>
  <w15:docId w15:val="{6CCB3723-DCFD-4616-A6F2-FE3C3746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5C75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2E5C75"/>
    <w:pPr>
      <w:numPr>
        <w:ilvl w:val="1"/>
      </w:numPr>
      <w:outlineLvl w:val="1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D4788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Char"/>
    <w:rsid w:val="00FD363A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FD363A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5F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41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41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41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41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41EB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D4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41EB"/>
  </w:style>
  <w:style w:type="paragraph" w:styleId="Fuzeile">
    <w:name w:val="footer"/>
    <w:basedOn w:val="Standard"/>
    <w:link w:val="FuzeileZchn"/>
    <w:uiPriority w:val="99"/>
    <w:unhideWhenUsed/>
    <w:rsid w:val="001D4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41EB"/>
  </w:style>
  <w:style w:type="character" w:customStyle="1" w:styleId="berschrift1Zchn">
    <w:name w:val="Überschrift 1 Zchn"/>
    <w:basedOn w:val="Absatz-Standardschriftart"/>
    <w:link w:val="berschrift1"/>
    <w:uiPriority w:val="9"/>
    <w:rsid w:val="002E5C7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5C7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Absatz-Standardschriftart"/>
    <w:uiPriority w:val="99"/>
    <w:unhideWhenUsed/>
    <w:rsid w:val="0095037A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4A4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6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8530">
                  <w:marLeft w:val="0"/>
                  <w:marRight w:val="0"/>
                  <w:marTop w:val="0"/>
                  <w:marBottom w:val="0"/>
                  <w:divBdr>
                    <w:top w:val="single" w:sz="6" w:space="0" w:color="E0E0E0"/>
                    <w:left w:val="none" w:sz="0" w:space="0" w:color="auto"/>
                    <w:bottom w:val="single" w:sz="6" w:space="0" w:color="E0E0E0"/>
                    <w:right w:val="none" w:sz="0" w:space="0" w:color="auto"/>
                  </w:divBdr>
                  <w:divsChild>
                    <w:div w:id="124900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587724">
                          <w:marLeft w:val="0"/>
                          <w:marRight w:val="0"/>
                          <w:marTop w:val="0"/>
                          <w:marBottom w:val="7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1690">
                              <w:marLeft w:val="0"/>
                              <w:marRight w:val="0"/>
                              <w:marTop w:val="180"/>
                              <w:marBottom w:val="0"/>
                              <w:divBdr>
                                <w:top w:val="single" w:sz="6" w:space="11" w:color="E0E0E0"/>
                                <w:left w:val="single" w:sz="6" w:space="11" w:color="E0E0E0"/>
                                <w:bottom w:val="single" w:sz="6" w:space="11" w:color="E0E0E0"/>
                                <w:right w:val="single" w:sz="6" w:space="11" w:color="E0E0E0"/>
                              </w:divBdr>
                              <w:divsChild>
                                <w:div w:id="814100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17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2981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0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1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8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1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EBE34-5A96-4FAE-825E-C3474A79C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775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glmayr  Anne</dc:creator>
  <cp:keywords/>
  <dc:description/>
  <cp:lastModifiedBy>Deiglmayr, Anne</cp:lastModifiedBy>
  <cp:revision>3</cp:revision>
  <dcterms:created xsi:type="dcterms:W3CDTF">2019-05-17T06:44:00Z</dcterms:created>
  <dcterms:modified xsi:type="dcterms:W3CDTF">2019-05-17T06:51:00Z</dcterms:modified>
</cp:coreProperties>
</file>